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447422" w14:textId="77777777" w:rsidR="00E375C2" w:rsidRPr="00835542" w:rsidRDefault="00E375C2" w:rsidP="00235FA6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620" w:firstRow="1" w:lastRow="0" w:firstColumn="0" w:lastColumn="0" w:noHBand="1" w:noVBand="1"/>
      </w:tblPr>
      <w:tblGrid>
        <w:gridCol w:w="1008"/>
        <w:gridCol w:w="1440"/>
        <w:gridCol w:w="5491"/>
        <w:gridCol w:w="1637"/>
      </w:tblGrid>
      <w:tr w:rsidR="00BC2314" w:rsidRPr="00835542" w14:paraId="2C582A5B" w14:textId="1AC824A9" w:rsidTr="00BC2314">
        <w:tc>
          <w:tcPr>
            <w:tcW w:w="526" w:type="pct"/>
          </w:tcPr>
          <w:p w14:paraId="69C6089F" w14:textId="77777777" w:rsidR="00BC2314" w:rsidRPr="00835542" w:rsidRDefault="00BC2314" w:rsidP="00B86F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42">
              <w:rPr>
                <w:rFonts w:ascii="Arial" w:hAnsi="Arial" w:cs="Arial"/>
                <w:b/>
                <w:sz w:val="20"/>
                <w:szCs w:val="20"/>
              </w:rPr>
              <w:t>Strain Name</w:t>
            </w:r>
          </w:p>
        </w:tc>
        <w:tc>
          <w:tcPr>
            <w:tcW w:w="752" w:type="pct"/>
          </w:tcPr>
          <w:p w14:paraId="2BE909B1" w14:textId="788DA6AF" w:rsidR="00BC2314" w:rsidRPr="00835542" w:rsidRDefault="00BC2314" w:rsidP="00B86F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42">
              <w:rPr>
                <w:rFonts w:ascii="Arial" w:hAnsi="Arial" w:cs="Arial"/>
                <w:b/>
                <w:sz w:val="20"/>
                <w:szCs w:val="20"/>
              </w:rPr>
              <w:t>Abbreviation</w:t>
            </w:r>
          </w:p>
        </w:tc>
        <w:tc>
          <w:tcPr>
            <w:tcW w:w="2867" w:type="pct"/>
          </w:tcPr>
          <w:p w14:paraId="6D45A0EA" w14:textId="438DA468" w:rsidR="00BC2314" w:rsidRPr="00835542" w:rsidRDefault="00BC2314" w:rsidP="00B86F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42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855" w:type="pct"/>
          </w:tcPr>
          <w:p w14:paraId="56B1490E" w14:textId="77777777" w:rsidR="00BC2314" w:rsidRPr="00835542" w:rsidRDefault="005E0E9D" w:rsidP="00B86F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5542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</w:p>
          <w:p w14:paraId="0B331DDF" w14:textId="11CFBA37" w:rsidR="005E0E9D" w:rsidRPr="00835542" w:rsidRDefault="005E0E9D" w:rsidP="00B86FB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b/>
                <w:sz w:val="20"/>
                <w:szCs w:val="20"/>
              </w:rPr>
              <w:t>transformed</w:t>
            </w:r>
            <w:proofErr w:type="gramEnd"/>
          </w:p>
        </w:tc>
      </w:tr>
      <w:tr w:rsidR="005E0E9D" w:rsidRPr="00835542" w14:paraId="720BF2F9" w14:textId="430DA983" w:rsidTr="00BC2314">
        <w:tc>
          <w:tcPr>
            <w:tcW w:w="526" w:type="pct"/>
          </w:tcPr>
          <w:p w14:paraId="4D5DA619" w14:textId="6A4C7274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00</w:t>
            </w:r>
          </w:p>
        </w:tc>
        <w:tc>
          <w:tcPr>
            <w:tcW w:w="752" w:type="pct"/>
            <w:vMerge w:val="restart"/>
          </w:tcPr>
          <w:p w14:paraId="5F1F1B82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317887" w14:textId="77777777" w:rsidR="005E0E9D" w:rsidRPr="00835542" w:rsidRDefault="005E0E9D" w:rsidP="00681273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KCNL-2</w:t>
            </w:r>
          </w:p>
          <w:p w14:paraId="0A5D48DC" w14:textId="20E9BFFE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(OE-1)</w:t>
            </w:r>
          </w:p>
        </w:tc>
        <w:tc>
          <w:tcPr>
            <w:tcW w:w="2867" w:type="pct"/>
          </w:tcPr>
          <w:p w14:paraId="1CB9DA09" w14:textId="494F22E5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;vkEx1000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1]::GFP Line A</w:t>
            </w:r>
          </w:p>
        </w:tc>
        <w:tc>
          <w:tcPr>
            <w:tcW w:w="855" w:type="pct"/>
            <w:vMerge w:val="restart"/>
          </w:tcPr>
          <w:p w14:paraId="2F42B768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2D82EAFF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E2CD496" w14:textId="76B9B94D" w:rsidR="005E0E9D" w:rsidRPr="00835542" w:rsidRDefault="005E0E9D" w:rsidP="00843EF8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 xml:space="preserve">90 </w:t>
            </w:r>
            <w:proofErr w:type="spell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r w:rsidRPr="00835542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="00843EF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μ</w:t>
            </w:r>
            <w:r w:rsidRPr="00835542">
              <w:rPr>
                <w:rFonts w:ascii="Arial" w:hAnsi="Arial" w:cs="Arial"/>
                <w:i/>
                <w:sz w:val="20"/>
                <w:szCs w:val="20"/>
              </w:rPr>
              <w:t>l</w:t>
            </w:r>
            <w:proofErr w:type="spellEnd"/>
          </w:p>
        </w:tc>
      </w:tr>
      <w:tr w:rsidR="005E0E9D" w:rsidRPr="00835542" w14:paraId="5C453AB9" w14:textId="18E48212" w:rsidTr="00BC2314">
        <w:tc>
          <w:tcPr>
            <w:tcW w:w="526" w:type="pct"/>
          </w:tcPr>
          <w:p w14:paraId="4F753B55" w14:textId="0A10DA56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01</w:t>
            </w:r>
          </w:p>
        </w:tc>
        <w:tc>
          <w:tcPr>
            <w:tcW w:w="752" w:type="pct"/>
            <w:vMerge/>
          </w:tcPr>
          <w:p w14:paraId="7E496164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5F7215E7" w14:textId="7BFA8195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;vkEx1001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1]::GFP</w:t>
            </w:r>
            <w:r w:rsidRPr="00835542">
              <w:rPr>
                <w:rFonts w:ascii="Arial" w:hAnsi="Arial" w:cs="Arial"/>
                <w:i/>
                <w:sz w:val="20"/>
                <w:szCs w:val="20"/>
                <w:vertAlign w:val="subscript"/>
              </w:rPr>
              <w:t xml:space="preserve"> 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Line B</w:t>
            </w:r>
          </w:p>
        </w:tc>
        <w:tc>
          <w:tcPr>
            <w:tcW w:w="855" w:type="pct"/>
            <w:vMerge/>
          </w:tcPr>
          <w:p w14:paraId="115E9E85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bookmarkStart w:id="0" w:name="_GoBack"/>
        <w:bookmarkEnd w:id="0"/>
      </w:tr>
      <w:tr w:rsidR="005E0E9D" w:rsidRPr="00835542" w14:paraId="14B53894" w14:textId="75F40DB5" w:rsidTr="00BC2314">
        <w:tc>
          <w:tcPr>
            <w:tcW w:w="526" w:type="pct"/>
          </w:tcPr>
          <w:p w14:paraId="66EAC3FD" w14:textId="3D7211B0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02</w:t>
            </w:r>
          </w:p>
        </w:tc>
        <w:tc>
          <w:tcPr>
            <w:tcW w:w="752" w:type="pct"/>
            <w:vMerge/>
          </w:tcPr>
          <w:p w14:paraId="4FB15F5C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576DB99E" w14:textId="544A1B8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;vkEx1002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1]::GFP Line C</w:t>
            </w:r>
          </w:p>
        </w:tc>
        <w:tc>
          <w:tcPr>
            <w:tcW w:w="855" w:type="pct"/>
            <w:vMerge/>
          </w:tcPr>
          <w:p w14:paraId="2EBEDE34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E0E9D" w:rsidRPr="00835542" w14:paraId="3E6864C8" w14:textId="6B5F37B2" w:rsidTr="00BC2314">
        <w:tc>
          <w:tcPr>
            <w:tcW w:w="526" w:type="pct"/>
          </w:tcPr>
          <w:p w14:paraId="074854E5" w14:textId="70A05F15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03</w:t>
            </w:r>
          </w:p>
        </w:tc>
        <w:tc>
          <w:tcPr>
            <w:tcW w:w="752" w:type="pct"/>
            <w:vMerge/>
          </w:tcPr>
          <w:p w14:paraId="4D9652EF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7CED8178" w14:textId="3A0EE12F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;vkEx1003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1]::GFP Line D</w:t>
            </w:r>
          </w:p>
        </w:tc>
        <w:tc>
          <w:tcPr>
            <w:tcW w:w="855" w:type="pct"/>
            <w:vMerge/>
          </w:tcPr>
          <w:p w14:paraId="3EE89A74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E0E9D" w:rsidRPr="00835542" w14:paraId="0860F0DC" w14:textId="7C7A3877" w:rsidTr="00BC2314">
        <w:tc>
          <w:tcPr>
            <w:tcW w:w="526" w:type="pct"/>
          </w:tcPr>
          <w:p w14:paraId="45EF2B37" w14:textId="4C12BBE1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65</w:t>
            </w:r>
          </w:p>
        </w:tc>
        <w:tc>
          <w:tcPr>
            <w:tcW w:w="752" w:type="pct"/>
            <w:vMerge w:val="restart"/>
          </w:tcPr>
          <w:p w14:paraId="16A53373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772ACC" w14:textId="77777777" w:rsidR="005E0E9D" w:rsidRPr="00835542" w:rsidRDefault="005E0E9D" w:rsidP="00E316FC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KCNL-2</w:t>
            </w:r>
          </w:p>
          <w:p w14:paraId="4AEDB4EB" w14:textId="70B19E70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(OE-2)</w:t>
            </w:r>
          </w:p>
        </w:tc>
        <w:tc>
          <w:tcPr>
            <w:tcW w:w="2867" w:type="pct"/>
          </w:tcPr>
          <w:p w14:paraId="0359BFAA" w14:textId="67E1AB6D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;vkEx1065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]::GFP Line A</w:t>
            </w:r>
          </w:p>
        </w:tc>
        <w:tc>
          <w:tcPr>
            <w:tcW w:w="855" w:type="pct"/>
            <w:vMerge w:val="restart"/>
          </w:tcPr>
          <w:p w14:paraId="7C3FE28B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9E2DE11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77D535BF" w14:textId="226497EF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 xml:space="preserve">90 </w:t>
            </w:r>
            <w:proofErr w:type="spellStart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="00843EF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μ</w:t>
            </w:r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l</w:t>
            </w:r>
            <w:proofErr w:type="spellEnd"/>
          </w:p>
        </w:tc>
      </w:tr>
      <w:tr w:rsidR="005E0E9D" w:rsidRPr="00835542" w14:paraId="72CB14FA" w14:textId="497BDECA" w:rsidTr="00BC2314">
        <w:tc>
          <w:tcPr>
            <w:tcW w:w="526" w:type="pct"/>
          </w:tcPr>
          <w:p w14:paraId="0A04D5A2" w14:textId="2F81D6F1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66</w:t>
            </w:r>
          </w:p>
        </w:tc>
        <w:tc>
          <w:tcPr>
            <w:tcW w:w="752" w:type="pct"/>
            <w:vMerge/>
          </w:tcPr>
          <w:p w14:paraId="3C668C7D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768453AE" w14:textId="577A6F41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;vkEx1066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B</w:t>
            </w:r>
          </w:p>
        </w:tc>
        <w:tc>
          <w:tcPr>
            <w:tcW w:w="855" w:type="pct"/>
            <w:vMerge/>
          </w:tcPr>
          <w:p w14:paraId="301ED5B5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E0E9D" w:rsidRPr="00835542" w14:paraId="7DE3576B" w14:textId="29F950EE" w:rsidTr="00BC2314">
        <w:tc>
          <w:tcPr>
            <w:tcW w:w="526" w:type="pct"/>
          </w:tcPr>
          <w:p w14:paraId="73F0AF8E" w14:textId="555A73F3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67</w:t>
            </w:r>
          </w:p>
        </w:tc>
        <w:tc>
          <w:tcPr>
            <w:tcW w:w="752" w:type="pct"/>
            <w:vMerge/>
          </w:tcPr>
          <w:p w14:paraId="3A7C6235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738BDAC9" w14:textId="0F0AF7B8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;vkEx1067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C</w:t>
            </w:r>
          </w:p>
        </w:tc>
        <w:tc>
          <w:tcPr>
            <w:tcW w:w="855" w:type="pct"/>
            <w:vMerge/>
          </w:tcPr>
          <w:p w14:paraId="5CA27B92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E0E9D" w:rsidRPr="00835542" w14:paraId="64C57407" w14:textId="606B8A52" w:rsidTr="00BC2314">
        <w:tc>
          <w:tcPr>
            <w:tcW w:w="526" w:type="pct"/>
          </w:tcPr>
          <w:p w14:paraId="159D9B4F" w14:textId="7A7D5E35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68</w:t>
            </w:r>
          </w:p>
        </w:tc>
        <w:tc>
          <w:tcPr>
            <w:tcW w:w="752" w:type="pct"/>
            <w:vMerge/>
          </w:tcPr>
          <w:p w14:paraId="66DFAE96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5A5BEDDB" w14:textId="32CDFEEC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;vkEx1068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D</w:t>
            </w:r>
          </w:p>
        </w:tc>
        <w:tc>
          <w:tcPr>
            <w:tcW w:w="855" w:type="pct"/>
            <w:vMerge/>
          </w:tcPr>
          <w:p w14:paraId="18A6566A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E0E9D" w:rsidRPr="00835542" w14:paraId="686A55F4" w14:textId="404DE631" w:rsidTr="00BC2314">
        <w:tc>
          <w:tcPr>
            <w:tcW w:w="526" w:type="pct"/>
          </w:tcPr>
          <w:p w14:paraId="7B048BF0" w14:textId="2E1CE1EC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2220</w:t>
            </w:r>
          </w:p>
        </w:tc>
        <w:tc>
          <w:tcPr>
            <w:tcW w:w="752" w:type="pct"/>
            <w:vMerge w:val="restart"/>
          </w:tcPr>
          <w:p w14:paraId="69180FB8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KCNL-2</w:t>
            </w:r>
          </w:p>
          <w:p w14:paraId="78796AFF" w14:textId="5B1FE860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(OE-3)</w:t>
            </w:r>
          </w:p>
        </w:tc>
        <w:tc>
          <w:tcPr>
            <w:tcW w:w="2867" w:type="pct"/>
          </w:tcPr>
          <w:p w14:paraId="650ABFBB" w14:textId="7D9FFD39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kcnl</w:t>
            </w:r>
            <w:proofErr w:type="gramEnd"/>
            <w:r w:rsidRPr="00835542">
              <w:rPr>
                <w:rFonts w:ascii="Arial" w:hAnsi="Arial" w:cs="Arial"/>
                <w:i/>
                <w:sz w:val="20"/>
                <w:szCs w:val="20"/>
              </w:rPr>
              <w:t>-2(tm1885);vkEx2220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A</w:t>
            </w:r>
          </w:p>
        </w:tc>
        <w:tc>
          <w:tcPr>
            <w:tcW w:w="855" w:type="pct"/>
            <w:vMerge w:val="restart"/>
          </w:tcPr>
          <w:p w14:paraId="685A2828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0784BCCC" w14:textId="1FDC5B15" w:rsidR="005E0E9D" w:rsidRPr="00835542" w:rsidRDefault="005E0E9D" w:rsidP="005E0E9D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 xml:space="preserve">1 </w:t>
            </w:r>
            <w:proofErr w:type="spellStart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="00843EF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μ</w:t>
            </w:r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l</w:t>
            </w:r>
            <w:proofErr w:type="spellEnd"/>
          </w:p>
        </w:tc>
      </w:tr>
      <w:tr w:rsidR="005E0E9D" w:rsidRPr="00835542" w14:paraId="6161CA49" w14:textId="0A4B8D2B" w:rsidTr="00BC2314">
        <w:tc>
          <w:tcPr>
            <w:tcW w:w="526" w:type="pct"/>
          </w:tcPr>
          <w:p w14:paraId="0C89DAD0" w14:textId="2513EEA8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2221</w:t>
            </w:r>
          </w:p>
        </w:tc>
        <w:tc>
          <w:tcPr>
            <w:tcW w:w="752" w:type="pct"/>
            <w:vMerge/>
          </w:tcPr>
          <w:p w14:paraId="1F9C165D" w14:textId="17C45B1A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4212AC1E" w14:textId="7DC272DB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kcnl</w:t>
            </w:r>
            <w:proofErr w:type="gramEnd"/>
            <w:r w:rsidRPr="00835542">
              <w:rPr>
                <w:rFonts w:ascii="Arial" w:hAnsi="Arial" w:cs="Arial"/>
                <w:i/>
                <w:sz w:val="20"/>
                <w:szCs w:val="20"/>
              </w:rPr>
              <w:t>-2(tm1885);vkEx2221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B</w:t>
            </w:r>
          </w:p>
        </w:tc>
        <w:tc>
          <w:tcPr>
            <w:tcW w:w="855" w:type="pct"/>
            <w:vMerge/>
          </w:tcPr>
          <w:p w14:paraId="0F7360CC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24B8B" w:rsidRPr="00835542" w14:paraId="4D28B06E" w14:textId="58553219" w:rsidTr="00BC2314">
        <w:tc>
          <w:tcPr>
            <w:tcW w:w="526" w:type="pct"/>
          </w:tcPr>
          <w:p w14:paraId="4DA263CB" w14:textId="2F457C2E" w:rsidR="00124B8B" w:rsidRPr="00835542" w:rsidRDefault="00124B8B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04</w:t>
            </w:r>
          </w:p>
        </w:tc>
        <w:tc>
          <w:tcPr>
            <w:tcW w:w="752" w:type="pct"/>
            <w:vMerge w:val="restart"/>
          </w:tcPr>
          <w:p w14:paraId="1CAD3883" w14:textId="77777777" w:rsidR="00124B8B" w:rsidRPr="00835542" w:rsidRDefault="00124B8B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7CD78C" w14:textId="77777777" w:rsidR="00124B8B" w:rsidRPr="00835542" w:rsidRDefault="00124B8B" w:rsidP="00E316FC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 xml:space="preserve">KCNL-2 </w:t>
            </w:r>
          </w:p>
          <w:p w14:paraId="69DB3CBC" w14:textId="176615C4" w:rsidR="00124B8B" w:rsidRPr="00835542" w:rsidRDefault="00124B8B" w:rsidP="00E316FC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(OE-4)</w:t>
            </w:r>
          </w:p>
        </w:tc>
        <w:tc>
          <w:tcPr>
            <w:tcW w:w="2867" w:type="pct"/>
          </w:tcPr>
          <w:p w14:paraId="1AB5D7E8" w14:textId="77F3B3DB" w:rsidR="00124B8B" w:rsidRPr="00835542" w:rsidRDefault="00124B8B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kcnl</w:t>
            </w:r>
            <w:proofErr w:type="gramEnd"/>
            <w:r w:rsidRPr="00835542">
              <w:rPr>
                <w:rFonts w:ascii="Arial" w:hAnsi="Arial" w:cs="Arial"/>
                <w:i/>
                <w:sz w:val="20"/>
                <w:szCs w:val="20"/>
              </w:rPr>
              <w:t>-2(tm1885);vkEx1004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A</w:t>
            </w:r>
          </w:p>
        </w:tc>
        <w:tc>
          <w:tcPr>
            <w:tcW w:w="855" w:type="pct"/>
            <w:vMerge w:val="restart"/>
          </w:tcPr>
          <w:p w14:paraId="243D79F2" w14:textId="77777777" w:rsidR="00124B8B" w:rsidRPr="00835542" w:rsidRDefault="00124B8B" w:rsidP="005C19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657BEE69" w14:textId="77777777" w:rsidR="00124B8B" w:rsidRPr="00835542" w:rsidRDefault="00124B8B" w:rsidP="005C19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E762682" w14:textId="77777777" w:rsidR="00124B8B" w:rsidRPr="00835542" w:rsidRDefault="00124B8B" w:rsidP="005C19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576FC791" w14:textId="64CD67DD" w:rsidR="00124B8B" w:rsidRPr="00835542" w:rsidRDefault="00124B8B" w:rsidP="005C19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 xml:space="preserve">10 </w:t>
            </w:r>
            <w:proofErr w:type="spellStart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="00843EF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μ</w:t>
            </w:r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l</w:t>
            </w:r>
            <w:proofErr w:type="spellEnd"/>
          </w:p>
        </w:tc>
      </w:tr>
      <w:tr w:rsidR="00124B8B" w:rsidRPr="00835542" w14:paraId="149D1A98" w14:textId="77777777" w:rsidTr="00BC2314">
        <w:tc>
          <w:tcPr>
            <w:tcW w:w="526" w:type="pct"/>
          </w:tcPr>
          <w:p w14:paraId="7E1BBB12" w14:textId="6FBEEAD0" w:rsidR="00124B8B" w:rsidRPr="00835542" w:rsidRDefault="00124B8B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05</w:t>
            </w:r>
          </w:p>
        </w:tc>
        <w:tc>
          <w:tcPr>
            <w:tcW w:w="752" w:type="pct"/>
            <w:vMerge/>
          </w:tcPr>
          <w:p w14:paraId="08E4AC3C" w14:textId="77777777" w:rsidR="00124B8B" w:rsidRPr="00835542" w:rsidRDefault="00124B8B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47B035AA" w14:textId="792C3E0F" w:rsidR="00124B8B" w:rsidRPr="00835542" w:rsidRDefault="00124B8B" w:rsidP="00E316FC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kcnl</w:t>
            </w:r>
            <w:proofErr w:type="gramEnd"/>
            <w:r w:rsidRPr="00835542">
              <w:rPr>
                <w:rFonts w:ascii="Arial" w:hAnsi="Arial" w:cs="Arial"/>
                <w:i/>
                <w:sz w:val="20"/>
                <w:szCs w:val="20"/>
              </w:rPr>
              <w:t>-2(tm1885);vkEx1005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B</w:t>
            </w:r>
          </w:p>
        </w:tc>
        <w:tc>
          <w:tcPr>
            <w:tcW w:w="855" w:type="pct"/>
            <w:vMerge/>
          </w:tcPr>
          <w:p w14:paraId="4E07999E" w14:textId="5483CC55" w:rsidR="00124B8B" w:rsidRPr="00835542" w:rsidRDefault="00124B8B" w:rsidP="005C19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24B8B" w:rsidRPr="00835542" w14:paraId="6C14C413" w14:textId="77777777" w:rsidTr="00BC2314">
        <w:tc>
          <w:tcPr>
            <w:tcW w:w="526" w:type="pct"/>
          </w:tcPr>
          <w:p w14:paraId="49382589" w14:textId="4B9088C9" w:rsidR="00124B8B" w:rsidRPr="00835542" w:rsidRDefault="00124B8B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06</w:t>
            </w:r>
          </w:p>
        </w:tc>
        <w:tc>
          <w:tcPr>
            <w:tcW w:w="752" w:type="pct"/>
            <w:vMerge/>
          </w:tcPr>
          <w:p w14:paraId="0A04D6CF" w14:textId="77777777" w:rsidR="00124B8B" w:rsidRPr="00835542" w:rsidRDefault="00124B8B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76B17519" w14:textId="3F450F2E" w:rsidR="00124B8B" w:rsidRPr="00835542" w:rsidRDefault="00124B8B" w:rsidP="00E316FC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kcnl</w:t>
            </w:r>
            <w:proofErr w:type="gramEnd"/>
            <w:r w:rsidRPr="00835542">
              <w:rPr>
                <w:rFonts w:ascii="Arial" w:hAnsi="Arial" w:cs="Arial"/>
                <w:i/>
                <w:sz w:val="20"/>
                <w:szCs w:val="20"/>
              </w:rPr>
              <w:t>-2(tm1885);vkEx1006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C</w:t>
            </w:r>
          </w:p>
        </w:tc>
        <w:tc>
          <w:tcPr>
            <w:tcW w:w="855" w:type="pct"/>
            <w:vMerge/>
          </w:tcPr>
          <w:p w14:paraId="10E63F3D" w14:textId="6E4D8F92" w:rsidR="00124B8B" w:rsidRPr="00835542" w:rsidRDefault="00124B8B" w:rsidP="005C1922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124B8B" w:rsidRPr="00835542" w14:paraId="2E92A253" w14:textId="77777777" w:rsidTr="00BC2314">
        <w:tc>
          <w:tcPr>
            <w:tcW w:w="526" w:type="pct"/>
          </w:tcPr>
          <w:p w14:paraId="7401CA02" w14:textId="598B5FF7" w:rsidR="00124B8B" w:rsidRPr="00835542" w:rsidRDefault="00124B8B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07</w:t>
            </w:r>
          </w:p>
        </w:tc>
        <w:tc>
          <w:tcPr>
            <w:tcW w:w="752" w:type="pct"/>
            <w:vMerge/>
          </w:tcPr>
          <w:p w14:paraId="03AF95D5" w14:textId="77777777" w:rsidR="00124B8B" w:rsidRPr="00835542" w:rsidRDefault="00124B8B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0213BD76" w14:textId="37247E8C" w:rsidR="00124B8B" w:rsidRPr="00835542" w:rsidRDefault="00124B8B" w:rsidP="00E316FC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kcnl</w:t>
            </w:r>
            <w:proofErr w:type="gramEnd"/>
            <w:r w:rsidRPr="00835542">
              <w:rPr>
                <w:rFonts w:ascii="Arial" w:hAnsi="Arial" w:cs="Arial"/>
                <w:i/>
                <w:sz w:val="20"/>
                <w:szCs w:val="20"/>
              </w:rPr>
              <w:t>-2(tm1885);vkEx1007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D</w:t>
            </w:r>
          </w:p>
        </w:tc>
        <w:tc>
          <w:tcPr>
            <w:tcW w:w="855" w:type="pct"/>
            <w:vMerge/>
          </w:tcPr>
          <w:p w14:paraId="4A580A5E" w14:textId="73EFC1AF" w:rsidR="00124B8B" w:rsidRPr="00835542" w:rsidRDefault="00124B8B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E0E9D" w:rsidRPr="00835542" w14:paraId="01FFF86D" w14:textId="7647E163" w:rsidTr="00BC2314">
        <w:tc>
          <w:tcPr>
            <w:tcW w:w="526" w:type="pct"/>
          </w:tcPr>
          <w:p w14:paraId="06011972" w14:textId="2AB1D626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41</w:t>
            </w:r>
          </w:p>
        </w:tc>
        <w:tc>
          <w:tcPr>
            <w:tcW w:w="752" w:type="pct"/>
            <w:vMerge w:val="restart"/>
          </w:tcPr>
          <w:p w14:paraId="71DBDE6E" w14:textId="77777777" w:rsidR="00E316FC" w:rsidRPr="00835542" w:rsidRDefault="00E316FC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C8F1DA" w14:textId="77777777" w:rsidR="00484DAA" w:rsidRPr="00835542" w:rsidRDefault="005E0E9D" w:rsidP="00484DAA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KCNL-2</w:t>
            </w:r>
          </w:p>
          <w:p w14:paraId="7284F924" w14:textId="3BF30E37" w:rsidR="005E0E9D" w:rsidRPr="00835542" w:rsidRDefault="005E0E9D" w:rsidP="00484DAA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(OE-5)</w:t>
            </w:r>
          </w:p>
        </w:tc>
        <w:tc>
          <w:tcPr>
            <w:tcW w:w="2867" w:type="pct"/>
          </w:tcPr>
          <w:p w14:paraId="7339E947" w14:textId="44E98A69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kcnl</w:t>
            </w:r>
            <w:proofErr w:type="gramEnd"/>
            <w:r w:rsidRPr="00835542">
              <w:rPr>
                <w:rFonts w:ascii="Arial" w:hAnsi="Arial" w:cs="Arial"/>
                <w:i/>
                <w:sz w:val="20"/>
                <w:szCs w:val="20"/>
              </w:rPr>
              <w:t>-2(tm1885);vkEx1041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A</w:t>
            </w:r>
          </w:p>
        </w:tc>
        <w:tc>
          <w:tcPr>
            <w:tcW w:w="855" w:type="pct"/>
            <w:vMerge w:val="restart"/>
          </w:tcPr>
          <w:p w14:paraId="1AEF96B7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E9E7964" w14:textId="73219A8F" w:rsidR="005E0E9D" w:rsidRPr="00835542" w:rsidRDefault="005E0E9D" w:rsidP="003A29A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 xml:space="preserve">90 </w:t>
            </w:r>
            <w:proofErr w:type="spellStart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="00843EF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μ</w:t>
            </w:r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l</w:t>
            </w:r>
            <w:proofErr w:type="spellEnd"/>
          </w:p>
        </w:tc>
      </w:tr>
      <w:tr w:rsidR="005E0E9D" w:rsidRPr="00835542" w14:paraId="0D3D3207" w14:textId="60A3D6DB" w:rsidTr="00BC2314">
        <w:tc>
          <w:tcPr>
            <w:tcW w:w="526" w:type="pct"/>
          </w:tcPr>
          <w:p w14:paraId="53EA0F9D" w14:textId="0DD65BB0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42</w:t>
            </w:r>
          </w:p>
        </w:tc>
        <w:tc>
          <w:tcPr>
            <w:tcW w:w="752" w:type="pct"/>
            <w:vMerge/>
          </w:tcPr>
          <w:p w14:paraId="06630C1D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5565E5B5" w14:textId="4E6FAA32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kcnl</w:t>
            </w:r>
            <w:proofErr w:type="gramEnd"/>
            <w:r w:rsidRPr="00835542">
              <w:rPr>
                <w:rFonts w:ascii="Arial" w:hAnsi="Arial" w:cs="Arial"/>
                <w:i/>
                <w:sz w:val="20"/>
                <w:szCs w:val="20"/>
              </w:rPr>
              <w:t>-2(tm1885);vkEx1042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B</w:t>
            </w:r>
          </w:p>
        </w:tc>
        <w:tc>
          <w:tcPr>
            <w:tcW w:w="855" w:type="pct"/>
            <w:vMerge/>
          </w:tcPr>
          <w:p w14:paraId="08766E1F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5E0E9D" w:rsidRPr="00835542" w14:paraId="12379A29" w14:textId="426B5794" w:rsidTr="00BC2314">
        <w:tc>
          <w:tcPr>
            <w:tcW w:w="526" w:type="pct"/>
          </w:tcPr>
          <w:p w14:paraId="7FB4EBAA" w14:textId="4B93EC0A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043</w:t>
            </w:r>
          </w:p>
        </w:tc>
        <w:tc>
          <w:tcPr>
            <w:tcW w:w="752" w:type="pct"/>
            <w:vMerge/>
          </w:tcPr>
          <w:p w14:paraId="11DA736B" w14:textId="77777777" w:rsidR="005E0E9D" w:rsidRPr="00835542" w:rsidRDefault="005E0E9D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867" w:type="pct"/>
          </w:tcPr>
          <w:p w14:paraId="5AC1D0A4" w14:textId="2CE12804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proofErr w:type="gramStart"/>
            <w:r w:rsidRPr="00835542">
              <w:rPr>
                <w:rFonts w:ascii="Arial" w:hAnsi="Arial" w:cs="Arial"/>
                <w:i/>
                <w:sz w:val="20"/>
                <w:szCs w:val="20"/>
              </w:rPr>
              <w:t>kcnl</w:t>
            </w:r>
            <w:proofErr w:type="gramEnd"/>
            <w:r w:rsidRPr="00835542">
              <w:rPr>
                <w:rFonts w:ascii="Arial" w:hAnsi="Arial" w:cs="Arial"/>
                <w:i/>
                <w:sz w:val="20"/>
                <w:szCs w:val="20"/>
              </w:rPr>
              <w:t>-2(tm1885);vkEx1043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Pkcnl-2kcnl-2TAA2::GFP] Line C</w:t>
            </w:r>
          </w:p>
        </w:tc>
        <w:tc>
          <w:tcPr>
            <w:tcW w:w="855" w:type="pct"/>
            <w:vMerge/>
          </w:tcPr>
          <w:p w14:paraId="2B0BAB13" w14:textId="77777777" w:rsidR="005E0E9D" w:rsidRPr="00835542" w:rsidRDefault="005E0E9D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C0A3F" w:rsidRPr="00835542" w14:paraId="3B765B75" w14:textId="77777777" w:rsidTr="00BC2314">
        <w:tc>
          <w:tcPr>
            <w:tcW w:w="526" w:type="pct"/>
          </w:tcPr>
          <w:p w14:paraId="18D31EC1" w14:textId="105E7BBF" w:rsidR="002C0A3F" w:rsidRPr="00835542" w:rsidRDefault="002C0A3F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323</w:t>
            </w:r>
          </w:p>
        </w:tc>
        <w:tc>
          <w:tcPr>
            <w:tcW w:w="752" w:type="pct"/>
          </w:tcPr>
          <w:p w14:paraId="764F8A15" w14:textId="13BE1832" w:rsidR="002C0A3F" w:rsidRPr="00835542" w:rsidRDefault="002C0A3F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--</w:t>
            </w:r>
          </w:p>
        </w:tc>
        <w:tc>
          <w:tcPr>
            <w:tcW w:w="2867" w:type="pct"/>
          </w:tcPr>
          <w:p w14:paraId="64713BC4" w14:textId="27B90469" w:rsidR="002C0A3F" w:rsidRPr="00835542" w:rsidRDefault="002C0A3F" w:rsidP="0017223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N2; </w:t>
            </w:r>
            <w:proofErr w:type="gramStart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vkEx1323[</w:t>
            </w:r>
            <w:proofErr w:type="gramEnd"/>
            <w:r w:rsidR="00305463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="00305463" w:rsidRPr="00835542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kcnl-2(atg1)</w:t>
            </w:r>
            <w:proofErr w:type="spellStart"/>
            <w:r w:rsidR="00305463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gfp</w:t>
            </w:r>
            <w:proofErr w:type="spell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] Line A</w:t>
            </w:r>
          </w:p>
        </w:tc>
        <w:tc>
          <w:tcPr>
            <w:tcW w:w="855" w:type="pct"/>
          </w:tcPr>
          <w:p w14:paraId="670EBD05" w14:textId="2AC08394" w:rsidR="002C0A3F" w:rsidRPr="00835542" w:rsidRDefault="002C0A3F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 xml:space="preserve">50 </w:t>
            </w:r>
            <w:proofErr w:type="spellStart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="00843EF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μ</w:t>
            </w:r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l</w:t>
            </w:r>
            <w:proofErr w:type="spellEnd"/>
          </w:p>
        </w:tc>
      </w:tr>
      <w:tr w:rsidR="002C0A3F" w:rsidRPr="00835542" w14:paraId="5DE11C58" w14:textId="77777777" w:rsidTr="00BC2314">
        <w:tc>
          <w:tcPr>
            <w:tcW w:w="526" w:type="pct"/>
          </w:tcPr>
          <w:p w14:paraId="55366C83" w14:textId="4EDA3F30" w:rsidR="002C0A3F" w:rsidRPr="00835542" w:rsidRDefault="001B03DB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327</w:t>
            </w:r>
          </w:p>
        </w:tc>
        <w:tc>
          <w:tcPr>
            <w:tcW w:w="752" w:type="pct"/>
          </w:tcPr>
          <w:p w14:paraId="23EDC78A" w14:textId="25B6E36A" w:rsidR="002C0A3F" w:rsidRPr="00835542" w:rsidRDefault="001B03DB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67" w:type="pct"/>
          </w:tcPr>
          <w:p w14:paraId="740CCCD3" w14:textId="581BB046" w:rsidR="002C0A3F" w:rsidRPr="00835542" w:rsidRDefault="001B03DB" w:rsidP="0017223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N2; </w:t>
            </w:r>
            <w:proofErr w:type="gramStart"/>
            <w:r w:rsidR="0099751C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vk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Ex1327[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p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  <w:vertAlign w:val="subscript"/>
              </w:rPr>
              <w:t>kcnl-2(atg2)</w:t>
            </w:r>
            <w:proofErr w:type="spellStart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gfp</w:t>
            </w:r>
            <w:proofErr w:type="spell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] Line A</w:t>
            </w:r>
          </w:p>
        </w:tc>
        <w:tc>
          <w:tcPr>
            <w:tcW w:w="855" w:type="pct"/>
          </w:tcPr>
          <w:p w14:paraId="2A1AB6BC" w14:textId="15221BE3" w:rsidR="002C0A3F" w:rsidRPr="00835542" w:rsidRDefault="001B03DB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 xml:space="preserve">50 </w:t>
            </w:r>
            <w:proofErr w:type="spellStart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="00843EF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μ</w:t>
            </w:r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l</w:t>
            </w:r>
            <w:proofErr w:type="spellEnd"/>
          </w:p>
        </w:tc>
      </w:tr>
      <w:tr w:rsidR="0099751C" w:rsidRPr="00835542" w14:paraId="3E6725ED" w14:textId="77777777" w:rsidTr="00BC2314">
        <w:tc>
          <w:tcPr>
            <w:tcW w:w="526" w:type="pct"/>
          </w:tcPr>
          <w:p w14:paraId="570E9C65" w14:textId="559C693F" w:rsidR="0099751C" w:rsidRPr="00835542" w:rsidRDefault="009464D0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567</w:t>
            </w:r>
          </w:p>
        </w:tc>
        <w:tc>
          <w:tcPr>
            <w:tcW w:w="752" w:type="pct"/>
          </w:tcPr>
          <w:p w14:paraId="6692C00E" w14:textId="702493B3" w:rsidR="0099751C" w:rsidRPr="00835542" w:rsidRDefault="00BC22E3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2867" w:type="pct"/>
          </w:tcPr>
          <w:p w14:paraId="3C243F47" w14:textId="72EF4F29" w:rsidR="009464D0" w:rsidRPr="00835542" w:rsidRDefault="009464D0" w:rsidP="009464D0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;vkEx1567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</w:t>
            </w:r>
            <w:r w:rsidRPr="0083554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83554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kcnl-2</w:t>
            </w:r>
            <w:r w:rsidRPr="0083554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kcnl-2(taa2)::</w:t>
            </w:r>
            <w:proofErr w:type="spellStart"/>
            <w:r w:rsidRPr="0083554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fp</w:t>
            </w:r>
            <w:proofErr w:type="spell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] Line A</w:t>
            </w:r>
          </w:p>
          <w:p w14:paraId="26DED279" w14:textId="77777777" w:rsidR="0099751C" w:rsidRPr="00835542" w:rsidRDefault="0099751C" w:rsidP="00172233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855" w:type="pct"/>
          </w:tcPr>
          <w:p w14:paraId="4D3D2953" w14:textId="53D8EAEE" w:rsidR="0099751C" w:rsidRPr="00835542" w:rsidRDefault="007F0C78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 xml:space="preserve">50 </w:t>
            </w:r>
            <w:proofErr w:type="spellStart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="00843EF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μ</w:t>
            </w:r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l</w:t>
            </w:r>
            <w:proofErr w:type="spellEnd"/>
          </w:p>
        </w:tc>
      </w:tr>
      <w:tr w:rsidR="002C0A3F" w:rsidRPr="00835542" w14:paraId="13F7B053" w14:textId="77777777" w:rsidTr="00BC2314">
        <w:tc>
          <w:tcPr>
            <w:tcW w:w="526" w:type="pct"/>
          </w:tcPr>
          <w:p w14:paraId="2692EF24" w14:textId="1626C799" w:rsidR="002C0A3F" w:rsidRPr="00835542" w:rsidRDefault="0099751C" w:rsidP="00B86FBF">
            <w:pPr>
              <w:spacing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5542">
              <w:rPr>
                <w:rFonts w:ascii="Arial" w:hAnsi="Arial" w:cs="Arial"/>
                <w:sz w:val="20"/>
                <w:szCs w:val="20"/>
              </w:rPr>
              <w:t>VK1401</w:t>
            </w:r>
          </w:p>
        </w:tc>
        <w:tc>
          <w:tcPr>
            <w:tcW w:w="752" w:type="pct"/>
          </w:tcPr>
          <w:p w14:paraId="6DECEF99" w14:textId="4643270C" w:rsidR="002C0A3F" w:rsidRPr="00835542" w:rsidRDefault="00BC22E3" w:rsidP="00B86FBF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>--</w:t>
            </w:r>
          </w:p>
        </w:tc>
        <w:tc>
          <w:tcPr>
            <w:tcW w:w="2867" w:type="pct"/>
          </w:tcPr>
          <w:p w14:paraId="35B0B146" w14:textId="0E01D0AC" w:rsidR="002C0A3F" w:rsidRPr="00835542" w:rsidRDefault="0099751C" w:rsidP="0099751C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N2</w:t>
            </w:r>
            <w:proofErr w:type="gramStart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;</w:t>
            </w:r>
            <w:r w:rsidR="0072415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vk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Ex1401</w:t>
            </w:r>
            <w:proofErr w:type="gramEnd"/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[</w:t>
            </w:r>
            <w:r w:rsidRPr="0083554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</w:t>
            </w:r>
            <w:r w:rsidRPr="0083554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vertAlign w:val="subscript"/>
              </w:rPr>
              <w:t>kcnl-2</w:t>
            </w:r>
            <w:r w:rsidRPr="0083554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fp::(atg2)kcnl-2</w:t>
            </w:r>
            <w:r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] Line A</w:t>
            </w:r>
          </w:p>
        </w:tc>
        <w:tc>
          <w:tcPr>
            <w:tcW w:w="855" w:type="pct"/>
          </w:tcPr>
          <w:p w14:paraId="568DAB76" w14:textId="4189F0D0" w:rsidR="002C0A3F" w:rsidRPr="00835542" w:rsidRDefault="007F0C78" w:rsidP="005C1922">
            <w:pPr>
              <w:spacing w:after="20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5542">
              <w:rPr>
                <w:rFonts w:ascii="Arial" w:hAnsi="Arial" w:cs="Arial"/>
                <w:i/>
                <w:sz w:val="20"/>
                <w:szCs w:val="20"/>
              </w:rPr>
              <w:t xml:space="preserve">50 </w:t>
            </w:r>
            <w:proofErr w:type="spellStart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ng</w:t>
            </w:r>
            <w:proofErr w:type="spellEnd"/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/</w:t>
            </w:r>
            <w:proofErr w:type="spellStart"/>
            <w:r w:rsidR="00843EF8" w:rsidRPr="00835542">
              <w:rPr>
                <w:rFonts w:ascii="Arial" w:hAnsi="Arial" w:cs="Arial"/>
                <w:i/>
                <w:color w:val="000000"/>
                <w:sz w:val="20"/>
                <w:szCs w:val="20"/>
              </w:rPr>
              <w:t>μ</w:t>
            </w:r>
            <w:r w:rsidR="00843EF8" w:rsidRPr="00835542">
              <w:rPr>
                <w:rFonts w:ascii="Arial" w:hAnsi="Arial" w:cs="Arial"/>
                <w:i/>
                <w:sz w:val="20"/>
                <w:szCs w:val="20"/>
              </w:rPr>
              <w:t>l</w:t>
            </w:r>
            <w:proofErr w:type="spellEnd"/>
          </w:p>
        </w:tc>
      </w:tr>
    </w:tbl>
    <w:p w14:paraId="2ACCE026" w14:textId="77777777" w:rsidR="001124EE" w:rsidRPr="00835542" w:rsidRDefault="001124EE" w:rsidP="00235FA6">
      <w:pPr>
        <w:rPr>
          <w:rFonts w:ascii="Arial" w:hAnsi="Arial" w:cs="Arial"/>
          <w:sz w:val="20"/>
          <w:szCs w:val="20"/>
        </w:rPr>
      </w:pPr>
    </w:p>
    <w:sectPr w:rsidR="001124EE" w:rsidRPr="00835542" w:rsidSect="00B86FB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07A"/>
    <w:rsid w:val="0002439B"/>
    <w:rsid w:val="00036EE4"/>
    <w:rsid w:val="00110A7C"/>
    <w:rsid w:val="001124EE"/>
    <w:rsid w:val="00120573"/>
    <w:rsid w:val="00124B8B"/>
    <w:rsid w:val="00172233"/>
    <w:rsid w:val="001B03DB"/>
    <w:rsid w:val="00235FA6"/>
    <w:rsid w:val="00250B4A"/>
    <w:rsid w:val="002C0A3F"/>
    <w:rsid w:val="00305463"/>
    <w:rsid w:val="003A29A2"/>
    <w:rsid w:val="00432E19"/>
    <w:rsid w:val="00447B83"/>
    <w:rsid w:val="00484DAA"/>
    <w:rsid w:val="005C1922"/>
    <w:rsid w:val="005C5FE8"/>
    <w:rsid w:val="005E0E9D"/>
    <w:rsid w:val="00606190"/>
    <w:rsid w:val="00681273"/>
    <w:rsid w:val="00724158"/>
    <w:rsid w:val="007F0C78"/>
    <w:rsid w:val="00835542"/>
    <w:rsid w:val="00843EF8"/>
    <w:rsid w:val="008E65DC"/>
    <w:rsid w:val="009464D0"/>
    <w:rsid w:val="0097307A"/>
    <w:rsid w:val="0099751C"/>
    <w:rsid w:val="009B2009"/>
    <w:rsid w:val="00B10CDC"/>
    <w:rsid w:val="00B778B4"/>
    <w:rsid w:val="00B86FBF"/>
    <w:rsid w:val="00BC22E3"/>
    <w:rsid w:val="00BC2314"/>
    <w:rsid w:val="00C040B6"/>
    <w:rsid w:val="00C8531E"/>
    <w:rsid w:val="00C86FAE"/>
    <w:rsid w:val="00DD22D5"/>
    <w:rsid w:val="00E316FC"/>
    <w:rsid w:val="00E375C2"/>
    <w:rsid w:val="00E67A32"/>
    <w:rsid w:val="00F8701E"/>
    <w:rsid w:val="00F9587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397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C2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75C2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5C2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table" w:styleId="TableGrid">
    <w:name w:val="Table Grid"/>
    <w:basedOn w:val="TableNormal"/>
    <w:uiPriority w:val="59"/>
    <w:rsid w:val="00E375C2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5C2"/>
    <w:pPr>
      <w:spacing w:after="0"/>
    </w:pPr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E375C2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75C2"/>
    <w:rPr>
      <w:rFonts w:ascii="Verdana" w:eastAsia="Times New Roman" w:hAnsi="Verdana" w:cs="Arial"/>
      <w:b/>
      <w:bCs/>
      <w:iCs/>
      <w:sz w:val="25"/>
      <w:szCs w:val="28"/>
      <w:lang w:eastAsia="en-US"/>
    </w:rPr>
  </w:style>
  <w:style w:type="table" w:styleId="TableGrid">
    <w:name w:val="Table Grid"/>
    <w:basedOn w:val="TableNormal"/>
    <w:uiPriority w:val="59"/>
    <w:rsid w:val="00E375C2"/>
    <w:pPr>
      <w:spacing w:after="0"/>
    </w:pPr>
    <w:rPr>
      <w:rFonts w:ascii="Cambria" w:eastAsia="ＭＳ 明朝" w:hAnsi="Cambria" w:cs="Times New Roma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7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223</Characters>
  <Application>Microsoft Macintosh Word</Application>
  <DocSecurity>0</DocSecurity>
  <Lines>10</Lines>
  <Paragraphs>2</Paragraphs>
  <ScaleCrop>false</ScaleCrop>
  <Company>CHP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iedel</dc:creator>
  <cp:keywords/>
  <dc:description/>
  <cp:lastModifiedBy>Cavita Chotoo</cp:lastModifiedBy>
  <cp:revision>2</cp:revision>
  <dcterms:created xsi:type="dcterms:W3CDTF">2013-08-01T14:54:00Z</dcterms:created>
  <dcterms:modified xsi:type="dcterms:W3CDTF">2013-08-01T14:54:00Z</dcterms:modified>
</cp:coreProperties>
</file>